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3FDFB" w14:textId="7E04BBB1" w:rsidR="00DF4D18" w:rsidRDefault="00DF4D18" w:rsidP="00DF4D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757A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136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7A86" w:rsidRPr="00757A86">
        <w:rPr>
          <w:rFonts w:ascii="Times New Roman" w:hAnsi="Times New Roman" w:cs="Times New Roman"/>
          <w:b/>
          <w:bCs/>
          <w:sz w:val="24"/>
          <w:szCs w:val="24"/>
        </w:rPr>
        <w:t>Primer for qRT-PCR</w:t>
      </w:r>
    </w:p>
    <w:p w14:paraId="29136319" w14:textId="77777777" w:rsidR="00DF4D18" w:rsidRDefault="00DF4D18" w:rsidP="00DF4D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0551A" w14:textId="7B289E69" w:rsidR="00DF4D18" w:rsidRPr="000A7CBF" w:rsidRDefault="00DF4D18" w:rsidP="00DF4D1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89"/>
        <w:gridCol w:w="857"/>
        <w:gridCol w:w="5150"/>
      </w:tblGrid>
      <w:tr w:rsidR="00DF4D18" w:rsidRPr="00B62145" w14:paraId="184A9BBA" w14:textId="77777777" w:rsidTr="00E70A99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DA408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Primers for RT-qPCR</w:t>
            </w:r>
          </w:p>
        </w:tc>
      </w:tr>
      <w:tr w:rsidR="00DF4D18" w:rsidRPr="00B62145" w14:paraId="1F361160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4F9B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D0F2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99B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AE3259">
              <w:rPr>
                <w:rFonts w:ascii="Times New Roman" w:hAnsi="Times New Roman" w:cs="Times New Roman"/>
                <w:sz w:val="24"/>
                <w:szCs w:val="24"/>
              </w:rPr>
              <w:t>TGAAGAGCATCCGACACT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F4D18" w:rsidRPr="00B62145" w14:paraId="45D5776B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5534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9E9D3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FB53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AE3259">
              <w:rPr>
                <w:rFonts w:ascii="Times New Roman" w:hAnsi="Times New Roman" w:cs="Times New Roman"/>
                <w:sz w:val="24"/>
                <w:szCs w:val="24"/>
              </w:rPr>
              <w:t>GCCTGAATAGCCACATACAT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F4D18" w:rsidRPr="00B62145" w14:paraId="6AD89D64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31CA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Fn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F6299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6744D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GACGTTGCAGAGCTATCCATTTC-3'</w:t>
            </w:r>
          </w:p>
        </w:tc>
      </w:tr>
      <w:tr w:rsidR="00DF4D18" w:rsidRPr="00B62145" w14:paraId="2D3EFD90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AE2FE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2DFD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25CCC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AGTGAATGAGTTGGCGGTGA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DF4D18" w:rsidRPr="00B62145" w14:paraId="1C180487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2561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Vi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i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E06A6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1FB07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GGATGTTGACAATGCTTCTCTGG-3'</w:t>
            </w:r>
          </w:p>
        </w:tc>
      </w:tr>
      <w:tr w:rsidR="00DF4D18" w:rsidRPr="00B62145" w14:paraId="7A7AE7AE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25F5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19F6C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DB8E5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TGGATCTCTTCATCGTGCAGTTT-3'</w:t>
            </w:r>
          </w:p>
        </w:tc>
      </w:tr>
      <w:tr w:rsidR="00DF4D18" w:rsidRPr="00B62145" w14:paraId="3CED5870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6EAC8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Col1a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9DC24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F109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GAAACATGGAAACCGAGGTGAAC-3'</w:t>
            </w:r>
          </w:p>
        </w:tc>
      </w:tr>
      <w:tr w:rsidR="00DF4D18" w:rsidRPr="00B62145" w14:paraId="13EF5463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A5C2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1F1D9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7DABD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AAGACCCTGCAATCCACTGTATC-3'</w:t>
            </w:r>
          </w:p>
        </w:tc>
      </w:tr>
      <w:tr w:rsidR="00DF4D18" w:rsidRPr="00B62145" w14:paraId="46F46262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17A1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Col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86823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FC8B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GTGAGACAGGCGAACAAG-3'</w:t>
            </w:r>
          </w:p>
        </w:tc>
      </w:tr>
      <w:tr w:rsidR="00DF4D18" w:rsidRPr="00B62145" w14:paraId="70D40437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F2923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9EDE5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83D4A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CCAGGAGAACCAGGAGAA-3'</w:t>
            </w:r>
          </w:p>
        </w:tc>
      </w:tr>
      <w:tr w:rsidR="00DF4D18" w:rsidRPr="00B62145" w14:paraId="7F6BB4B8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2A500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Mus-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9D95" w14:textId="77777777" w:rsidR="00DF4D18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A39E3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AE3259">
              <w:rPr>
                <w:rFonts w:ascii="Times New Roman" w:hAnsi="Times New Roman" w:cs="Times New Roman"/>
                <w:sz w:val="24"/>
                <w:szCs w:val="24"/>
              </w:rPr>
              <w:t>AGGAACGACTACTCTTACTG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F4D18" w:rsidRPr="00B62145" w14:paraId="4DF5E40B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EF67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D264C" w14:textId="77777777" w:rsidR="00DF4D18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31052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AE3259">
              <w:rPr>
                <w:rFonts w:ascii="Times New Roman" w:hAnsi="Times New Roman" w:cs="Times New Roman"/>
                <w:sz w:val="24"/>
                <w:szCs w:val="24"/>
              </w:rPr>
              <w:t>CACTGCGGAATCTGAATG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F4D18" w:rsidRPr="00B62145" w14:paraId="3519DF56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A540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7AA06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9BA5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AAATGGTGAAGGTCGGTGTGAAC-3'</w:t>
            </w:r>
          </w:p>
        </w:tc>
      </w:tr>
      <w:tr w:rsidR="00DF4D18" w:rsidRPr="00B62145" w14:paraId="30CE3928" w14:textId="77777777" w:rsidTr="00E70A99"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9AA47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3CEF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C802E" w14:textId="77777777" w:rsidR="00DF4D18" w:rsidRPr="00B62145" w:rsidRDefault="00DF4D18" w:rsidP="00A33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145">
              <w:rPr>
                <w:rFonts w:ascii="Times New Roman" w:hAnsi="Times New Roman" w:cs="Times New Roman"/>
                <w:sz w:val="24"/>
                <w:szCs w:val="24"/>
              </w:rPr>
              <w:t>5'-CAACAATCTCCACTTTGCCACTG-3'</w:t>
            </w:r>
          </w:p>
        </w:tc>
      </w:tr>
    </w:tbl>
    <w:p w14:paraId="72738234" w14:textId="77777777" w:rsidR="00DF4D18" w:rsidRPr="009E5B8F" w:rsidRDefault="00DF4D18" w:rsidP="00DF4D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94D07F" w14:textId="765E3A7A" w:rsidR="0099556A" w:rsidRDefault="006C710A">
      <w:pPr>
        <w:rPr>
          <w:rFonts w:ascii="Times New Roman" w:hAnsi="Times New Roman" w:cs="Times New Roman"/>
          <w:sz w:val="24"/>
          <w:szCs w:val="28"/>
        </w:rPr>
      </w:pPr>
      <w:r w:rsidRPr="006C710A">
        <w:rPr>
          <w:rFonts w:ascii="Times New Roman" w:hAnsi="Times New Roman" w:cs="Times New Roman"/>
          <w:sz w:val="24"/>
          <w:szCs w:val="28"/>
        </w:rPr>
        <w:t xml:space="preserve">F: </w:t>
      </w:r>
      <w:r w:rsidRPr="006C710A">
        <w:rPr>
          <w:rFonts w:ascii="Times New Roman" w:hAnsi="Times New Roman" w:cs="Times New Roman"/>
          <w:sz w:val="24"/>
          <w:szCs w:val="28"/>
        </w:rPr>
        <w:t>forward primer</w:t>
      </w:r>
    </w:p>
    <w:p w14:paraId="0850EFD4" w14:textId="0AB6818E" w:rsidR="00FA00B5" w:rsidRPr="006C710A" w:rsidRDefault="006C710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R: </w:t>
      </w:r>
      <w:r w:rsidRPr="006C710A">
        <w:rPr>
          <w:rFonts w:ascii="Times New Roman" w:hAnsi="Times New Roman" w:cs="Times New Roman"/>
          <w:sz w:val="24"/>
          <w:szCs w:val="28"/>
        </w:rPr>
        <w:t>reverse primer</w:t>
      </w:r>
    </w:p>
    <w:sectPr w:rsidR="00FA00B5" w:rsidRPr="006C7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CB586" w14:textId="77777777" w:rsidR="00EF2F80" w:rsidRDefault="00EF2F80" w:rsidP="00DF4D18">
      <w:r>
        <w:separator/>
      </w:r>
    </w:p>
  </w:endnote>
  <w:endnote w:type="continuationSeparator" w:id="0">
    <w:p w14:paraId="72F1A8DC" w14:textId="77777777" w:rsidR="00EF2F80" w:rsidRDefault="00EF2F80" w:rsidP="00DF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A5546" w14:textId="77777777" w:rsidR="00EF2F80" w:rsidRDefault="00EF2F80" w:rsidP="00DF4D18">
      <w:r>
        <w:separator/>
      </w:r>
    </w:p>
  </w:footnote>
  <w:footnote w:type="continuationSeparator" w:id="0">
    <w:p w14:paraId="4AEC6CE9" w14:textId="77777777" w:rsidR="00EF2F80" w:rsidRDefault="00EF2F80" w:rsidP="00DF4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1E"/>
    <w:rsid w:val="000C2B1E"/>
    <w:rsid w:val="002B6204"/>
    <w:rsid w:val="005136DE"/>
    <w:rsid w:val="006C710A"/>
    <w:rsid w:val="00757A86"/>
    <w:rsid w:val="0099556A"/>
    <w:rsid w:val="009C3E1C"/>
    <w:rsid w:val="00B25963"/>
    <w:rsid w:val="00D26CB4"/>
    <w:rsid w:val="00DF4D18"/>
    <w:rsid w:val="00E70A99"/>
    <w:rsid w:val="00EF2F80"/>
    <w:rsid w:val="00F96771"/>
    <w:rsid w:val="00FA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A57EF"/>
  <w15:chartTrackingRefBased/>
  <w15:docId w15:val="{70E2669F-5FB6-48E9-845C-7BEAEBF3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D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D18"/>
    <w:rPr>
      <w:sz w:val="18"/>
      <w:szCs w:val="18"/>
    </w:rPr>
  </w:style>
  <w:style w:type="table" w:styleId="a7">
    <w:name w:val="Table Grid"/>
    <w:basedOn w:val="a1"/>
    <w:uiPriority w:val="39"/>
    <w:rsid w:val="00DF4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策 张</dc:creator>
  <cp:keywords/>
  <dc:description/>
  <cp:lastModifiedBy>策 张</cp:lastModifiedBy>
  <cp:revision>19</cp:revision>
  <dcterms:created xsi:type="dcterms:W3CDTF">2023-12-31T15:04:00Z</dcterms:created>
  <dcterms:modified xsi:type="dcterms:W3CDTF">2024-01-02T15:22:00Z</dcterms:modified>
</cp:coreProperties>
</file>